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AD8B4">
      <w:pPr>
        <w:widowControl/>
        <w:jc w:val="left"/>
        <w:rPr>
          <w:rFonts w:ascii="Times New Roman" w:hAnsi="Times New Roman" w:cs="Times New Roman"/>
          <w:b/>
          <w:bCs/>
          <w:sz w:val="32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40"/>
        </w:rPr>
        <w:t xml:space="preserve">S1 </w:t>
      </w:r>
      <w:r>
        <w:rPr>
          <w:rFonts w:hint="eastAsia" w:ascii="Times New Roman" w:hAnsi="Times New Roman" w:cs="Times New Roman"/>
          <w:b/>
          <w:bCs/>
          <w:sz w:val="32"/>
          <w:szCs w:val="40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. Upregulated proteins in different pathways </w:t>
      </w:r>
    </w:p>
    <w:p w14:paraId="59CFFFF5">
      <w:pPr>
        <w:widowControl/>
        <w:jc w:val="left"/>
        <w:rPr>
          <w:rFonts w:ascii="Times New Roman" w:hAnsi="Times New Roman" w:cs="Times New Roman"/>
        </w:rPr>
      </w:pPr>
    </w:p>
    <w:p w14:paraId="42C96C0F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A. Upregulated proteins in mTOR signaling pathway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/>
        </w:rPr>
        <w:t>.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 xml:space="preserve"> The red box represented proteins significantly upregulated (|Log2(Fold Change) | &gt;1 and p-value &lt; 0.05) in Ac_Mb0671 compared to Ac.</w:t>
      </w:r>
    </w:p>
    <w:p w14:paraId="6A34F454">
      <w:r>
        <w:drawing>
          <wp:inline distT="0" distB="0" distL="0" distR="0">
            <wp:extent cx="5274310" cy="26771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4B23E"/>
    <w:p w14:paraId="67F26561">
      <w:pPr>
        <w:widowControl/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B. Upregulated proteins in splicesome pathway. 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>A Simplified diagram of spliceosome pathway, with red boxes represented proteins significantly upregulated (|Log2(Fold Change) | &gt;1 and p-value &lt; 0.05) in Ac_Mb0671 compared to Ac.</w:t>
      </w:r>
    </w:p>
    <w:p w14:paraId="75AF5BDD">
      <w:pPr>
        <w:widowControl/>
        <w:spacing w:line="480" w:lineRule="auto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  <w:r>
        <w:drawing>
          <wp:inline distT="0" distB="0" distL="0" distR="0">
            <wp:extent cx="3164205" cy="38938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5093" cy="3907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22115">
      <w:pPr>
        <w:widowControl/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  <w:t xml:space="preserve"> C. </w:t>
      </w:r>
      <w:r>
        <w:rPr>
          <w:rFonts w:ascii="Times New Roman" w:hAnsi="Times New Roman" w:cs="Times New Roman"/>
          <w:b/>
          <w:bCs/>
          <w:sz w:val="24"/>
          <w:szCs w:val="32"/>
        </w:rPr>
        <w:t>Upregulated proteins in r</w:t>
      </w:r>
      <w:r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  <w:t xml:space="preserve">ibosome biogenesis in eukaryotes. 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>A diagram of simplified ribosome biogenesis pathway, with red boxes represented proteins significantly upregulated (|Log2(Fold Change) | &gt;1 and p-value &lt; 0.05) in Ac_Mb0671 compared to Ac.</w:t>
      </w:r>
    </w:p>
    <w:p w14:paraId="2F1B30A1">
      <w:pPr>
        <w:widowControl/>
        <w:jc w:val="left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</w:p>
    <w:p w14:paraId="4EF4DDA9">
      <w:pPr>
        <w:widowControl/>
        <w:spacing w:line="480" w:lineRule="auto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  <w:r>
        <w:drawing>
          <wp:inline distT="0" distB="0" distL="0" distR="0">
            <wp:extent cx="3314700" cy="33070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DC94A">
      <w:pPr>
        <w:widowControl/>
        <w:spacing w:line="480" w:lineRule="auto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</w:p>
    <w:p w14:paraId="0344C270">
      <w:pPr>
        <w:widowControl/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  <w:t xml:space="preserve"> D.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Upregulated proteins in autophage-yeast pathway. 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>A diagram of simplified autophagy-yeast pathway with red boxes represented proteins significantly upregulated (|Log2(Fold Change)| &gt;1 and p-value &lt; 0.05) proteins</w:t>
      </w:r>
      <w:r>
        <w:rPr>
          <w:rFonts w:hint="eastAsia" w:ascii="Times New Roman" w:hAnsi="Times New Roman" w:eastAsia="Arial 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>in Ac_Mb0671 compared to Ac.</w:t>
      </w:r>
    </w:p>
    <w:p w14:paraId="68756BFE">
      <w:pPr>
        <w:widowControl/>
        <w:spacing w:line="480" w:lineRule="auto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  <w:r>
        <w:drawing>
          <wp:inline distT="0" distB="0" distL="0" distR="0">
            <wp:extent cx="4701540" cy="1882140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7213C">
      <w:pPr>
        <w:widowControl/>
        <w:jc w:val="left"/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</w:pPr>
      <w:r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  <w:br w:type="page"/>
      </w:r>
    </w:p>
    <w:p w14:paraId="2000D09F">
      <w:pPr>
        <w:widowControl/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color w:val="000000"/>
          <w:kern w:val="0"/>
          <w:sz w:val="24"/>
          <w:lang w:eastAsia="zh-CN" w:bidi="ar"/>
        </w:rPr>
        <w:t>Figure</w:t>
      </w:r>
      <w:r>
        <w:rPr>
          <w:rFonts w:ascii="Times New Roman Bold" w:hAnsi="Times New Roman Bold" w:eastAsia="Arial Regular" w:cs="Times New Roman Bold"/>
          <w:b/>
          <w:bCs/>
          <w:color w:val="000000"/>
          <w:kern w:val="0"/>
          <w:sz w:val="24"/>
          <w:lang w:bidi="ar"/>
        </w:rPr>
        <w:t xml:space="preserve"> E.  Proteins upregulated in SNARE Interactions. </w:t>
      </w:r>
      <w:r>
        <w:rPr>
          <w:rFonts w:ascii="Times New Roman" w:hAnsi="Times New Roman" w:eastAsia="Arial Regular" w:cs="Times New Roman"/>
          <w:color w:val="000000"/>
          <w:kern w:val="0"/>
          <w:sz w:val="24"/>
          <w:lang w:bidi="ar"/>
        </w:rPr>
        <w:t>A simplified diagram of SNARE interactions in vesicular transport, with red boxes represented proteins significantly upregulated (|Log2(Fold Change) | &gt;1 and p-value &lt; 0.05) in Ac_Mb0671 compared to Ac.</w:t>
      </w:r>
    </w:p>
    <w:p w14:paraId="0C16583D">
      <w:r>
        <w:drawing>
          <wp:inline distT="0" distB="0" distL="0" distR="0">
            <wp:extent cx="4137660" cy="41681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766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lN2RkMTJhMGY1YmYyODAxNzBiYWRlZjJhNjMwYjcifQ=="/>
  </w:docVars>
  <w:rsids>
    <w:rsidRoot w:val="EDDA8472"/>
    <w:rsid w:val="0041447A"/>
    <w:rsid w:val="00582A6C"/>
    <w:rsid w:val="005D3AD5"/>
    <w:rsid w:val="007411BE"/>
    <w:rsid w:val="00942A5B"/>
    <w:rsid w:val="00A418D3"/>
    <w:rsid w:val="00C51C5C"/>
    <w:rsid w:val="00DB6FF9"/>
    <w:rsid w:val="00DC05EB"/>
    <w:rsid w:val="00E54EAD"/>
    <w:rsid w:val="00ED7E59"/>
    <w:rsid w:val="00FB49E5"/>
    <w:rsid w:val="2BFD569C"/>
    <w:rsid w:val="4FED09EE"/>
    <w:rsid w:val="5A812180"/>
    <w:rsid w:val="7F9F1F47"/>
    <w:rsid w:val="EDDA8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8"/>
    <w:qFormat/>
    <w:uiPriority w:val="0"/>
    <w:pPr>
      <w:tabs>
        <w:tab w:val="center" w:pos="4320"/>
        <w:tab w:val="right" w:pos="8640"/>
      </w:tabs>
    </w:pPr>
  </w:style>
  <w:style w:type="character" w:customStyle="1" w:styleId="6">
    <w:name w:val="font11"/>
    <w:basedOn w:val="5"/>
    <w:uiPriority w:val="0"/>
    <w:rPr>
      <w:rFonts w:hint="default" w:ascii="Arial Bold" w:hAnsi="Arial Bold" w:eastAsia="Arial Bold" w:cs="Arial Bold"/>
      <w:b/>
      <w:bCs/>
      <w:color w:val="000000"/>
      <w:sz w:val="16"/>
      <w:szCs w:val="16"/>
      <w:u w:val="none"/>
    </w:rPr>
  </w:style>
  <w:style w:type="character" w:customStyle="1" w:styleId="7">
    <w:name w:val="font21"/>
    <w:basedOn w:val="5"/>
    <w:qFormat/>
    <w:uiPriority w:val="0"/>
    <w:rPr>
      <w:rFonts w:hint="default" w:ascii="Arial Regular" w:hAnsi="Arial Regular" w:eastAsia="Arial Regular" w:cs="Arial Regular"/>
      <w:color w:val="000000"/>
      <w:sz w:val="16"/>
      <w:szCs w:val="16"/>
      <w:u w:val="none"/>
    </w:rPr>
  </w:style>
  <w:style w:type="character" w:customStyle="1" w:styleId="8">
    <w:name w:val="页眉 字符"/>
    <w:basedOn w:val="5"/>
    <w:link w:val="3"/>
    <w:qFormat/>
    <w:uiPriority w:val="0"/>
    <w:rPr>
      <w:kern w:val="2"/>
      <w:sz w:val="21"/>
      <w:szCs w:val="24"/>
    </w:rPr>
  </w:style>
  <w:style w:type="character" w:customStyle="1" w:styleId="9">
    <w:name w:val="页脚 字符"/>
    <w:basedOn w:val="5"/>
    <w:link w:val="2"/>
    <w:qFormat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5</Words>
  <Characters>1060</Characters>
  <Lines>8</Lines>
  <Paragraphs>2</Paragraphs>
  <TotalTime>11</TotalTime>
  <ScaleCrop>false</ScaleCrop>
  <LinksUpToDate>false</LinksUpToDate>
  <CharactersWithSpaces>1243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21:24:00Z</dcterms:created>
  <dc:creator>边文娅</dc:creator>
  <cp:lastModifiedBy>边文娅</cp:lastModifiedBy>
  <dcterms:modified xsi:type="dcterms:W3CDTF">2025-03-28T16:2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3CAB42EE3A633FDCF65DE6675CFD456E_43</vt:lpwstr>
  </property>
</Properties>
</file>